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17B" w:rsidRDefault="00AC117B" w:rsidP="00AC117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 tables</w:t>
      </w:r>
    </w:p>
    <w:p w:rsidR="00AC117B" w:rsidRDefault="00AC117B" w:rsidP="00AC117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</w:tblGrid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me interval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ample nam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low rate</w:t>
            </w:r>
          </w:p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m</w:t>
            </w:r>
            <w:r w:rsidRPr="00EF50C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min]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wage per interval [m</w:t>
            </w:r>
            <w:r w:rsidRPr="00EF50C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:00-11: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1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0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1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:01-11:3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2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38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5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2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:31-12: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3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17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0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3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:01-12:3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4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45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8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4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:31-13: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5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4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7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5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:01-14: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6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3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1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6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:01-15: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7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5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7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:01-16: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8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2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4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8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:01-17: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9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3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7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9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:01-18: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10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84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7_10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D235B8" w:rsidRPr="00D235B8" w:rsidRDefault="00D235B8" w:rsidP="00D235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35B8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Table </w:t>
      </w:r>
      <w:r w:rsidRPr="00D235B8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1</w:t>
      </w:r>
      <w:r w:rsidRPr="00D235B8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: Sampling intervals and flow rates for release day 1. </w:t>
      </w:r>
      <w:r w:rsidRPr="00D235B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suffices A and B in the sample names refer to subsample </w:t>
      </w:r>
      <w:proofErr w:type="gramStart"/>
      <w:r w:rsidRPr="00D235B8"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proofErr w:type="gramEnd"/>
      <w:r w:rsidRPr="00D235B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2, respectively.</w:t>
      </w:r>
    </w:p>
    <w:p w:rsidR="00D235B8" w:rsidRPr="00EF50C0" w:rsidRDefault="00D235B8" w:rsidP="00D235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235B8" w:rsidRPr="00EF50C0" w:rsidRDefault="00D235B8" w:rsidP="00D235B8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</w:tblGrid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me interval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ample nam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low rate</w:t>
            </w:r>
          </w:p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m</w:t>
            </w:r>
            <w:r w:rsidRPr="00EF50C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min]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wage per interval [m</w:t>
            </w:r>
            <w:r w:rsidRPr="00EF50C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:00-11: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1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4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4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1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:01-11:3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2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2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9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2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:31-12: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3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55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0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3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:01-12:3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4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97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3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4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:31-13: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5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38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5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5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:01-14: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6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6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1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6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:01-15: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7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78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41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7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15:01-16: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8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22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8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8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:01-17: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9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6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6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9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:01.18:0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10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2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4</w:t>
            </w:r>
          </w:p>
        </w:tc>
      </w:tr>
      <w:tr w:rsidR="00D235B8" w:rsidRPr="00EF50C0" w:rsidTr="007F5729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K08_10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D235B8" w:rsidRPr="00EF50C0" w:rsidRDefault="00D235B8" w:rsidP="00D23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0C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D235B8" w:rsidRPr="00D235B8" w:rsidRDefault="00D235B8" w:rsidP="00D235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35B8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2</w:t>
      </w:r>
      <w:r w:rsidRPr="00D235B8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: Sampling intervals and flow rates for release day 2. </w:t>
      </w:r>
      <w:r w:rsidRPr="00D235B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suffices A and B in the sample names refer to subsample </w:t>
      </w:r>
      <w:proofErr w:type="gramStart"/>
      <w:r w:rsidRPr="00D235B8"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proofErr w:type="gramEnd"/>
      <w:r w:rsidRPr="00D235B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2, respectively.</w:t>
      </w:r>
    </w:p>
    <w:p w:rsidR="00D235B8" w:rsidRPr="00D235B8" w:rsidRDefault="00D235B8" w:rsidP="00D235B8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D235B8" w:rsidRDefault="00D235B8" w:rsidP="00D235B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Time </w:t>
            </w:r>
            <w:proofErr w:type="spellStart"/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interval</w:t>
            </w:r>
            <w:proofErr w:type="spellEnd"/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Sample </w:t>
            </w:r>
            <w:proofErr w:type="spellStart"/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name</w:t>
            </w:r>
            <w:proofErr w:type="spellEnd"/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CH"/>
              </w:rPr>
              <w:t xml:space="preserve">S </w:t>
            </w:r>
            <w:proofErr w:type="spellStart"/>
            <w:r w:rsidRPr="00AC117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CH"/>
              </w:rPr>
              <w:t>hyicus</w:t>
            </w:r>
            <w:proofErr w:type="spellEnd"/>
          </w:p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proofErr w:type="spellStart"/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fragmentCount</w:t>
            </w:r>
            <w:proofErr w:type="spellEnd"/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Sample</w:t>
            </w:r>
          </w:p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proofErr w:type="spellStart"/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fragmentCount</w:t>
            </w:r>
            <w:proofErr w:type="spellEnd"/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0:00-11:0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1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2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1891595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1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31041211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1:01-11:3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2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44567919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2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0925585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1:31-12:0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3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31652301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3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4272489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2:01-12:3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4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36773125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4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7229829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2:31-13:0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5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341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7262720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5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306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32375124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3:01-14:0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6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784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3789122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6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2126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5615464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4:01-15:0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7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424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3721081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7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2344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32137050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5:01-16:0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8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284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1910265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8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338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31742210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6:01-17:0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9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26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4984708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9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3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5288426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7:01-18:0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10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48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2896227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7_10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38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5899363</w:t>
            </w:r>
          </w:p>
        </w:tc>
      </w:tr>
    </w:tbl>
    <w:p w:rsidR="00AC117B" w:rsidRPr="00AC117B" w:rsidRDefault="00AC117B" w:rsidP="00D235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C117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="00D235B8">
        <w:rPr>
          <w:rFonts w:ascii="Times New Roman" w:eastAsia="Times New Roman" w:hAnsi="Times New Roman" w:cs="Times New Roman"/>
          <w:sz w:val="24"/>
          <w:szCs w:val="24"/>
          <w:lang w:val="en-GB"/>
        </w:rPr>
        <w:t>3</w:t>
      </w:r>
      <w:r w:rsidRPr="00AC117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AC117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Release and mapping results on release day </w:t>
      </w:r>
      <w:r w:rsidRPr="00AC117B"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AC117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lumns are time interval for sampling of sewage, name of sample, fragment counts for </w:t>
      </w:r>
      <w:r w:rsidRPr="00AC117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</w:t>
      </w:r>
      <w:r w:rsidRPr="00AC117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aphylococcus</w:t>
      </w:r>
      <w:r w:rsidRPr="00AC117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AC117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hyicus</w:t>
      </w:r>
      <w:proofErr w:type="spellEnd"/>
      <w:r w:rsidRPr="00AC117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total fragment count for the sample, respectively. </w:t>
      </w:r>
      <w:proofErr w:type="gramStart"/>
      <w:r w:rsidRPr="00AC117B">
        <w:rPr>
          <w:rFonts w:ascii="Times New Roman" w:eastAsia="Times New Roman" w:hAnsi="Times New Roman" w:cs="Times New Roman"/>
          <w:sz w:val="24"/>
          <w:szCs w:val="24"/>
          <w:lang w:val="en-GB"/>
        </w:rPr>
        <w:t>The suffices</w:t>
      </w:r>
      <w:proofErr w:type="gramEnd"/>
      <w:r w:rsidRPr="00AC117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 and B in the sample names refer to the splitting up original sewage material into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wo</w:t>
      </w:r>
      <w:r w:rsidRPr="00AC117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dependently treated subsamples.</w:t>
      </w:r>
    </w:p>
    <w:p w:rsidR="00AC117B" w:rsidRPr="00AC117B" w:rsidRDefault="00AC117B" w:rsidP="00D235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AC117B" w:rsidRPr="00AC117B" w:rsidRDefault="00AC117B" w:rsidP="00D235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Time </w:t>
            </w:r>
            <w:proofErr w:type="spellStart"/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interval</w:t>
            </w:r>
            <w:proofErr w:type="spellEnd"/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Sample </w:t>
            </w:r>
            <w:proofErr w:type="spellStart"/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name</w:t>
            </w:r>
            <w:proofErr w:type="spellEnd"/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CH"/>
              </w:rPr>
              <w:t xml:space="preserve">S </w:t>
            </w:r>
            <w:proofErr w:type="spellStart"/>
            <w:r w:rsidRPr="00AC117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CH"/>
              </w:rPr>
              <w:t>hyicus</w:t>
            </w:r>
            <w:proofErr w:type="spellEnd"/>
          </w:p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Fragment </w:t>
            </w:r>
            <w:proofErr w:type="spellStart"/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count</w:t>
            </w:r>
            <w:proofErr w:type="spellEnd"/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Sample</w:t>
            </w:r>
          </w:p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Fragment </w:t>
            </w:r>
            <w:proofErr w:type="spellStart"/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count</w:t>
            </w:r>
            <w:proofErr w:type="spellEnd"/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0:00-11:0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1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7389732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1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5112958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1:01-11:3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2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4518301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2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8763663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1:31-12:0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3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9261771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3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9491276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2:01-12:3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4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54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8407073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4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581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7258506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2:31-13:0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5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8052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7807610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5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262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2256210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3:01-14:0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6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4486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3728307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6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437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17153297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4:01-15:0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7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172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7452856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7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834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2170771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5:01-16:0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8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213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2247603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8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20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32574558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6:01-17:0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9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2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31822941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9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46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30412585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7:01-18:0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10A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1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7111598</w:t>
            </w:r>
          </w:p>
        </w:tc>
      </w:tr>
      <w:tr w:rsidR="00AC117B" w:rsidRPr="00AC117B" w:rsidTr="007F5729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K08_10B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sz w:val="24"/>
                <w:szCs w:val="24"/>
                <w:lang w:val="de-CH"/>
              </w:rPr>
              <w:t>6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C117B" w:rsidRPr="00AC117B" w:rsidRDefault="00AC117B" w:rsidP="00D235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</w:pPr>
            <w:r w:rsidRPr="00AC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/>
              </w:rPr>
              <w:t>21686619</w:t>
            </w:r>
          </w:p>
        </w:tc>
      </w:tr>
    </w:tbl>
    <w:p w:rsidR="00AC117B" w:rsidRPr="00AC117B" w:rsidRDefault="00AC117B" w:rsidP="00D235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C117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Table </w:t>
      </w:r>
      <w:r w:rsidRPr="00AC117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</w:t>
      </w:r>
      <w:r w:rsidR="00D235B8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4</w:t>
      </w:r>
      <w:bookmarkStart w:id="0" w:name="_GoBack"/>
      <w:bookmarkEnd w:id="0"/>
      <w:r w:rsidRPr="00AC117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: Release and mapping results on release day 2</w:t>
      </w:r>
      <w:r w:rsidRPr="00AC117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. </w:t>
      </w:r>
      <w:r w:rsidRPr="00AC117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lumns are time interval for sampling of sewage, name of sample, fragment counts for </w:t>
      </w:r>
      <w:r w:rsidRPr="00AC117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S</w:t>
      </w:r>
      <w:r w:rsidRPr="00AC117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taphylococcus</w:t>
      </w:r>
      <w:r w:rsidRPr="00AC117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AC117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hyicus</w:t>
      </w:r>
      <w:proofErr w:type="spellEnd"/>
      <w:r w:rsidRPr="00AC117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total fragment count for the sample, respectively. </w:t>
      </w:r>
      <w:proofErr w:type="gramStart"/>
      <w:r w:rsidRPr="00AC117B">
        <w:rPr>
          <w:rFonts w:ascii="Times New Roman" w:eastAsia="Times New Roman" w:hAnsi="Times New Roman" w:cs="Times New Roman"/>
          <w:sz w:val="24"/>
          <w:szCs w:val="24"/>
          <w:lang w:val="en-GB"/>
        </w:rPr>
        <w:t>The suffices</w:t>
      </w:r>
      <w:proofErr w:type="gramEnd"/>
      <w:r w:rsidRPr="00AC117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 and B in the sample names refer to the splitting up original sewage material into </w:t>
      </w:r>
      <w:r w:rsidRPr="00AC117B">
        <w:rPr>
          <w:rFonts w:ascii="Times New Roman" w:eastAsia="Times New Roman" w:hAnsi="Times New Roman" w:cs="Times New Roman"/>
          <w:sz w:val="24"/>
          <w:szCs w:val="24"/>
          <w:lang w:val="en-GB"/>
        </w:rPr>
        <w:t>two</w:t>
      </w:r>
      <w:r w:rsidRPr="00AC117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dependently treated subsamples.</w:t>
      </w:r>
    </w:p>
    <w:p w:rsidR="00AC117B" w:rsidRPr="00AC117B" w:rsidRDefault="00AC117B" w:rsidP="00D235B8">
      <w:pPr>
        <w:spacing w:line="240" w:lineRule="auto"/>
        <w:rPr>
          <w:lang w:val="en-GB"/>
        </w:rPr>
      </w:pPr>
    </w:p>
    <w:sectPr w:rsidR="00AC117B" w:rsidRPr="00AC11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17B"/>
    <w:rsid w:val="00276E01"/>
    <w:rsid w:val="00A0177D"/>
    <w:rsid w:val="00AC117B"/>
    <w:rsid w:val="00D2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707CD"/>
  <w15:chartTrackingRefBased/>
  <w15:docId w15:val="{0435C9E5-BD14-445F-989F-4DA50D90F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C117B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AC1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Møller Aarestrup</dc:creator>
  <cp:keywords/>
  <dc:description/>
  <cp:lastModifiedBy>Frank Møller Aarestrup</cp:lastModifiedBy>
  <cp:revision>1</cp:revision>
  <dcterms:created xsi:type="dcterms:W3CDTF">2023-09-26T12:11:00Z</dcterms:created>
  <dcterms:modified xsi:type="dcterms:W3CDTF">2023-09-26T12:40:00Z</dcterms:modified>
</cp:coreProperties>
</file>